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627"/>
        <w:gridCol w:w="142"/>
        <w:gridCol w:w="748"/>
        <w:gridCol w:w="386"/>
        <w:gridCol w:w="283"/>
        <w:gridCol w:w="993"/>
        <w:gridCol w:w="1275"/>
        <w:gridCol w:w="1276"/>
        <w:gridCol w:w="1276"/>
        <w:gridCol w:w="435"/>
        <w:gridCol w:w="699"/>
      </w:tblGrid>
      <w:tr w:rsidR="00631B74" w:rsidRPr="00631B74" w:rsidTr="002C4900">
        <w:trPr>
          <w:gridAfter w:val="1"/>
          <w:wAfter w:w="699" w:type="dxa"/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d</w:t>
            </w: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ultivar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me</w:t>
            </w:r>
            <w:proofErr w:type="spellEnd"/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bgrou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or</w:t>
            </w:r>
            <w:proofErr w:type="spellEnd"/>
          </w:p>
        </w:tc>
        <w:tc>
          <w:tcPr>
            <w:tcW w:w="4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rvest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date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4, 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CC6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4,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5, N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CC6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5, I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0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 Lorenz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916B3A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0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ao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med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3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sc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ollectio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vaz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-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6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iadopoul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7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uza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07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rink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12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ik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15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rbanitraub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oir (Collection Oberlin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15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rm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nk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17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elh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nt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19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deleine noire des Charent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21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ulpe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 (Collectio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vaz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21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ldbacher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e Hongrie (Collectio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vaz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23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zimliansky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y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29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lant d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debernad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51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lant d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udefonds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3 (Fardeau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51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55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enz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67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 40-97 (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mming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hour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2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nt de Vic 98-N-3 (Collection Torres S.A.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3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rtunat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47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lot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5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n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916B3A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176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prugno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220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hami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ia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0Mtp2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oor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la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916B3A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300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ili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fta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31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omina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ilweilerhof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-25-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1B7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-</w:t>
            </w:r>
            <w:r w:rsidR="001B7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31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ppel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spellStart"/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3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in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n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Collectio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oares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ranco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40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Mourvèdr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ulé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40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rbaneg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 (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titu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a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chel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916B3A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41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harb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440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e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46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gnos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öl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500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lant d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nteill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Jaubert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537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Gross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érill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56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Öreg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dark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56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ara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glan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58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ikhv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63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set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63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ir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73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eno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77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uscat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ollection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vaz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-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2 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spellStart"/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79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ro gross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79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voei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81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m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83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tein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8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le Deni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95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mis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96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bote ro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98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ky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ose fau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Mtp99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ussette basse de Seyss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114Mtp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gadebit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quepoul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oi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averie Coular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vkver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2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s Caberne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sa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i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esa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rith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r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minè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e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77Mtp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itiv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epulcia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7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gre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t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is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3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arrat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an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sonic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rico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l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4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nami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urez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3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uza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urig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ciona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elh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n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emel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1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rcajol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oubert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g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io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sztes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h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1576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unisch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warz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8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övidink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rbeau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3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fenthal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ntovi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8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inka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öl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reg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zsa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nk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u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dezu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4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bic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zevi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elask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p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jel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2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osa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i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cc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7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ru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rto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3Mtp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ouch blan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Mtp1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tes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souf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e la Beka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hnan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deus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blanch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rtsiot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9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kia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aklino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1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chta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ss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7Mtp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vi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44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vasi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tria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lbut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jel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ècl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189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dar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Mtp8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rign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rrid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ach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vairenc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iran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oi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iz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l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ï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int-Laur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4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anco d'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essa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5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mpig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magn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blan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70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caboué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gazker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mri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uais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blan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1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zdan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36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lbe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gram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e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dobesti</w:t>
            </w:r>
            <w:proofErr w:type="spellEnd"/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7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zsony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h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ba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5Mtp5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link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7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teasc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ga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6Mtp7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sc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ublo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2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July Musca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ec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gorth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1B7E8A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98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ica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tyrach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1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phidampel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1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phyliati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2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eider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-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34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baranzeul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an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4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occio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4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ambrusco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an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7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um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7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Greco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an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0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gru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a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7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sits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pre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7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lbe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ria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exandrooul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syl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ulsar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2C4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4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ingonnat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 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Mtp16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agnin blan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1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an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21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edde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3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z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zio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5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péré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skhanour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u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5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ïak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8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rok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et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ktiabr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9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droter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rnalin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u Vala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airet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0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erald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edles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0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psim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des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1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reil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2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acchus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ilweilerhof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3-29-1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4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roldreb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 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4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inarno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7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ltani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e Bulgari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84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almigu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4Mtp4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oter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ltlin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5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urkhak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el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74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ntennial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edles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plet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9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rr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9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nzelinh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an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93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tumn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edles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0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ntzianda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brusc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68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rtaou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9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hlamich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9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swad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bou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islé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0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akynthin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0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lsami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ollection Oberlin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juil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16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irar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8Mtp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uscat d'Alexandri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etit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do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hemé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mill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4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lanc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b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nouill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2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ibe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roqu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uilla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araou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oi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urbu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4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uze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43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zachi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rosi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livette ro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2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ret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unju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3Mtp19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uza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6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 de l'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lba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mputotat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frocheir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t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sca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iall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scat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i Terraci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5Mtp6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ssela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1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omriesling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3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isermuska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rkai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noi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2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kenthal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ouge foncé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i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2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liner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rd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lliniatik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7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helesco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5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bouk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4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lonta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9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ar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lb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Mtp3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gni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blan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9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Genk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z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s Bourgog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0Mtp1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icette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ollection Parc de la Tête d'O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-ju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Mtp2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boure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5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dina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= </w:t>
            </w: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rovano</w:t>
            </w:r>
            <w:proofErr w:type="spellEnd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B74" w:rsidRPr="00631B74" w:rsidRDefault="00631B74" w:rsidP="00631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B74" w:rsidRPr="00631B74" w:rsidTr="002C490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Mtp3</w:t>
            </w:r>
          </w:p>
        </w:tc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raste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B74" w:rsidRPr="00631B74" w:rsidRDefault="00631B74" w:rsidP="0063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31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-</w:t>
            </w:r>
            <w:r w:rsidR="002C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pt</w:t>
            </w:r>
          </w:p>
        </w:tc>
      </w:tr>
      <w:bookmarkEnd w:id="0"/>
    </w:tbl>
    <w:p w:rsidR="004A3383" w:rsidRDefault="004A3383" w:rsidP="001B7E8A"/>
    <w:sectPr w:rsidR="004A3383" w:rsidSect="00631B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B74"/>
    <w:rsid w:val="001B7E8A"/>
    <w:rsid w:val="002A2C6C"/>
    <w:rsid w:val="002C4900"/>
    <w:rsid w:val="004A3383"/>
    <w:rsid w:val="005C3F9C"/>
    <w:rsid w:val="005E30AC"/>
    <w:rsid w:val="00631B74"/>
    <w:rsid w:val="00916B3A"/>
    <w:rsid w:val="00CC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31B7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31B74"/>
    <w:rPr>
      <w:color w:val="800080"/>
      <w:u w:val="single"/>
    </w:rPr>
  </w:style>
  <w:style w:type="paragraph" w:customStyle="1" w:styleId="xl63">
    <w:name w:val="xl63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5">
    <w:name w:val="xl65"/>
    <w:basedOn w:val="Normal"/>
    <w:rsid w:val="00631B7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31B7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31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31B7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31B74"/>
    <w:rPr>
      <w:color w:val="800080"/>
      <w:u w:val="single"/>
    </w:rPr>
  </w:style>
  <w:style w:type="paragraph" w:customStyle="1" w:styleId="xl63">
    <w:name w:val="xl63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5">
    <w:name w:val="xl65"/>
    <w:basedOn w:val="Normal"/>
    <w:rsid w:val="00631B7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31B7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31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631B7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9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C41D96FA-669C-4071-85EA-1CA16E4C60FD}"/>
</file>

<file path=customXml/itemProps2.xml><?xml version="1.0" encoding="utf-8"?>
<ds:datastoreItem xmlns:ds="http://schemas.openxmlformats.org/officeDocument/2006/customXml" ds:itemID="{7B3A0A96-1122-45AB-AE97-7674B44D7537}"/>
</file>

<file path=customXml/itemProps3.xml><?xml version="1.0" encoding="utf-8"?>
<ds:datastoreItem xmlns:ds="http://schemas.openxmlformats.org/officeDocument/2006/customXml" ds:itemID="{B6617AD8-9F92-485F-971C-D0768397BA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2014</Words>
  <Characters>11081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 Cheynier</dc:creator>
  <cp:lastModifiedBy>Veronique Cheynier</cp:lastModifiedBy>
  <cp:revision>7</cp:revision>
  <dcterms:created xsi:type="dcterms:W3CDTF">2017-09-15T13:28:00Z</dcterms:created>
  <dcterms:modified xsi:type="dcterms:W3CDTF">2017-09-2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